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bookmarkStart w:id="0" w:name="_GoBack"/>
      <w:bookmarkEnd w:id="0"/>
      <w:r w:rsidRPr="00AC594B">
        <w:rPr>
          <w:rFonts w:ascii="TimesNewRomanPS-BoldMT" w:hAnsi="TimesNewRomanPS-BoldMT" w:cs="TimesNewRomanPS-BoldMT"/>
          <w:b/>
          <w:bCs/>
          <w:sz w:val="24"/>
          <w:szCs w:val="24"/>
        </w:rPr>
        <w:t>Fc-PPX1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Protein Sequence: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Protein Length=635 MW=71833.0 Predicted pI=5.94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 xml:space="preserve">1 </w:t>
      </w:r>
      <w:r>
        <w:rPr>
          <w:rFonts w:ascii="CourierNewPSMT" w:hAnsi="CourierNewPSMT" w:cs="CourierNewPSMT"/>
          <w:sz w:val="20"/>
          <w:szCs w:val="20"/>
        </w:rPr>
        <w:t xml:space="preserve">  </w:t>
      </w:r>
      <w:r>
        <w:rPr>
          <w:rFonts w:ascii="CourierNewPSMT" w:hAnsi="CourierNewPSMT" w:cs="CourierNewPSMT"/>
          <w:sz w:val="20"/>
          <w:szCs w:val="20"/>
        </w:rPr>
        <w:t>MEPKSCDKTH TCPPCPAPEL LGGPSVFLFP PKPKDTLMIS RTPEVTCVVV DVSHEDPEVK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 xml:space="preserve">61 </w:t>
      </w:r>
      <w:r>
        <w:rPr>
          <w:rFonts w:ascii="CourierNewPSMT" w:hAnsi="CourierNewPSMT" w:cs="CourierNewPSMT"/>
          <w:sz w:val="20"/>
          <w:szCs w:val="20"/>
        </w:rPr>
        <w:t xml:space="preserve"> </w:t>
      </w:r>
      <w:r>
        <w:rPr>
          <w:rFonts w:ascii="CourierNewPSMT" w:hAnsi="CourierNewPSMT" w:cs="CourierNewPSMT"/>
          <w:sz w:val="20"/>
          <w:szCs w:val="20"/>
        </w:rPr>
        <w:t>FNWYVDGVEV HNAKTKPREE QYNSTYRVVS VLTVLHQDWL NGKEYKCKVS NKALPAPIEK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121 TISKAKGQPR EPQVYTLPPS RDELTKNQVS LTCLVKGFYP SDIAVEWESN GQPENNYKTT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181 PPVLDSDGSF FLYSKLTVDK SRWQQGNVFS CSVMHEALHN HYTQKSLSLS PGKDDDDKMS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241 PLRKTVPEFL AHLKSLPISK IASNDVLTIC VGNESADMDS IASAITYSYC QYIYNEGTYS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301 EEKKKGSFIV PIIDIPREDL SLRRDVMYVL EKLKIKEEEL FFIEDLKSLK QNVSQGTELN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361 SYLVDNNDTP KNLKNYIDNV VGIIDHHFDL QKHLDAEPRI VKVSGSCSSL VFNYWYEKLQ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421 GDREVVMNIA PLLMGAILID TSNMRRKVEE SDKLAIERCQ AVLSGAVNEV SAQGLEDSSE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481 FYKEIKSRKN DIKGFSVSDI LKKDYKQFNF QGKGHKGLEI GLSSIVKRMS WLFNEHGGEA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541 DFVNQCRRFQ AERGLDVLVL LTSWRKAGDS HRELVILGDS NVVRELIERV SDKLQLQLFG</w:t>
      </w:r>
    </w:p>
    <w:p w:rsidR="00AC594B" w:rsidRDefault="00AC594B" w:rsidP="00AC594B">
      <w:pPr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601 GNLDGGVAMF KQLNVEATRK QVVPYLEEAY SNLEE</w:t>
      </w:r>
    </w:p>
    <w:p w:rsidR="00AC594B" w:rsidRDefault="00AC594B" w:rsidP="00AC594B">
      <w:pPr>
        <w:rPr>
          <w:rFonts w:ascii="CourierNewPSMT" w:hAnsi="CourierNewPSMT" w:cs="CourierNewPSMT"/>
          <w:sz w:val="20"/>
          <w:szCs w:val="20"/>
        </w:rPr>
      </w:pPr>
    </w:p>
    <w:p w:rsidR="00AC594B" w:rsidRDefault="00AC594B" w:rsidP="00AC594B">
      <w:pPr>
        <w:rPr>
          <w:rFonts w:ascii="CourierNewPSMT" w:hAnsi="CourierNewPSMT" w:cs="CourierNewPSMT"/>
          <w:sz w:val="20"/>
          <w:szCs w:val="20"/>
        </w:rPr>
      </w:pP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 w:rsidRPr="00AC594B">
        <w:rPr>
          <w:rFonts w:ascii="TimesNewRomanPS-BoldMT" w:hAnsi="TimesNewRomanPS-BoldMT" w:cs="TimesNewRomanPS-BoldMT"/>
          <w:b/>
          <w:bCs/>
          <w:sz w:val="24"/>
          <w:szCs w:val="24"/>
        </w:rPr>
        <w:t>Fc-PPX1-D127N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Protein Sequence: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Protein Length=635 MW=71844.7 Predicted pI=5.81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 xml:space="preserve">1 </w:t>
      </w:r>
      <w:r>
        <w:rPr>
          <w:rFonts w:ascii="CourierNewPSMT" w:hAnsi="CourierNewPSMT" w:cs="CourierNewPSMT"/>
          <w:sz w:val="20"/>
          <w:szCs w:val="20"/>
        </w:rPr>
        <w:t xml:space="preserve">  </w:t>
      </w:r>
      <w:r>
        <w:rPr>
          <w:rFonts w:ascii="CourierNewPSMT" w:hAnsi="CourierNewPSMT" w:cs="CourierNewPSMT"/>
          <w:sz w:val="20"/>
          <w:szCs w:val="20"/>
        </w:rPr>
        <w:t>MEPKSCDKTH TCPPCPAPEL LGGPSVFLFP PKPKDTLMIS RTPEVTCVVV DVSHEDPEVK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 xml:space="preserve">61 </w:t>
      </w:r>
      <w:r>
        <w:rPr>
          <w:rFonts w:ascii="CourierNewPSMT" w:hAnsi="CourierNewPSMT" w:cs="CourierNewPSMT"/>
          <w:sz w:val="20"/>
          <w:szCs w:val="20"/>
        </w:rPr>
        <w:t xml:space="preserve"> </w:t>
      </w:r>
      <w:r>
        <w:rPr>
          <w:rFonts w:ascii="CourierNewPSMT" w:hAnsi="CourierNewPSMT" w:cs="CourierNewPSMT"/>
          <w:sz w:val="20"/>
          <w:szCs w:val="20"/>
        </w:rPr>
        <w:t>FNWYVDGVEV HNAKTKPREE QYNSTYRVVS VLTVLHQDWL NGKEYKCKVS NKALPAPIEK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121 TISKAKGQPR EPQVYTLPPS RDELTKNQVS LTCLVKGFYP SDIAVEWESN GQPENNYKTT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181 PPVLDSDGSF FLYSKLTVDK SRWQQGNVFS CSVMHEALHN HYTQKSLSLS PGKDDDDKMS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241 PLRKTVPEFL AHLKSLPISK IASNDVLTIC VGNESADMDS IASAITYSYC QYIYNEGTYS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301 EEKKKGSFIV PIIDIPREDL SLRRDVMYVL EKLKIKEEEL FFIEDLKSLK QNVSQGTELN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361 SYLVNNNDTP KNLKNYIDNV VGIIDHHFDL QKHLDAEPRI VKVSGSCSSL VFNYWYEKLQ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421 GDREVVMNIA PLLMGAILID TSNMRRKVEE SDKLAIERCQ AVLSGAVNEV SAQGLEDSSE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481 FYKEIKSRKN DIKGFSVSDI LKKDYKQFNF QGKGHKGLEI GLSSIVKRMS WLFNEHGGEA</w:t>
      </w:r>
    </w:p>
    <w:p w:rsidR="00AC594B" w:rsidRDefault="00AC594B" w:rsidP="00AC594B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20"/>
          <w:szCs w:val="20"/>
        </w:rPr>
      </w:pPr>
      <w:r>
        <w:rPr>
          <w:rFonts w:ascii="CourierNewPSMT" w:hAnsi="CourierNewPSMT" w:cs="CourierNewPSMT"/>
          <w:sz w:val="20"/>
          <w:szCs w:val="20"/>
        </w:rPr>
        <w:t>541 DFVNQCRRFQ AERGLDVLVL LTSWRKAGDS HRELVILGDS NVVRELIERV SDKLQLQLFG</w:t>
      </w:r>
    </w:p>
    <w:p w:rsidR="00AC594B" w:rsidRDefault="00AC594B" w:rsidP="00AC594B">
      <w:r>
        <w:rPr>
          <w:rFonts w:ascii="CourierNewPSMT" w:hAnsi="CourierNewPSMT" w:cs="CourierNewPSMT"/>
          <w:sz w:val="20"/>
          <w:szCs w:val="20"/>
        </w:rPr>
        <w:t>601 GNLDGGVAMF KQLNVEATRK QVVPYLEEAY SNLEE</w:t>
      </w:r>
    </w:p>
    <w:sectPr w:rsidR="00AC5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NewPSMT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94B"/>
    <w:rsid w:val="00517EAF"/>
    <w:rsid w:val="00AC594B"/>
    <w:rsid w:val="00AD108D"/>
    <w:rsid w:val="00C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69B5F"/>
  <w15:chartTrackingRefBased/>
  <w15:docId w15:val="{C652DDA2-B71D-4170-A13D-CDF0F540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nn, Markus</dc:creator>
  <cp:keywords/>
  <dc:description/>
  <cp:lastModifiedBy>Bosmann, Markus</cp:lastModifiedBy>
  <cp:revision>4</cp:revision>
  <dcterms:created xsi:type="dcterms:W3CDTF">2022-06-02T15:41:00Z</dcterms:created>
  <dcterms:modified xsi:type="dcterms:W3CDTF">2022-06-02T22:07:00Z</dcterms:modified>
</cp:coreProperties>
</file>